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4887B" w14:textId="77777777" w:rsidR="004B2AEC" w:rsidRDefault="004B2AEC">
      <w:pPr>
        <w:rPr>
          <w:rFonts w:ascii="Times New Roman" w:cs="Times New Roman"/>
          <w:b/>
          <w:sz w:val="2"/>
          <w:szCs w:val="18"/>
        </w:rPr>
      </w:pPr>
    </w:p>
    <w:p w14:paraId="68748FA1" w14:textId="18AAF5F7" w:rsidR="004B2AEC" w:rsidRDefault="00CA59F4">
      <w:pPr>
        <w:rPr>
          <w:rFonts w:ascii="Times New Roman" w:cs="Times New Roman"/>
          <w:sz w:val="18"/>
          <w:szCs w:val="18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08D031B" wp14:editId="6B32D890">
                <wp:simplePos x="0" y="0"/>
                <wp:positionH relativeFrom="column">
                  <wp:posOffset>-19050</wp:posOffset>
                </wp:positionH>
                <wp:positionV relativeFrom="paragraph">
                  <wp:posOffset>139065</wp:posOffset>
                </wp:positionV>
                <wp:extent cx="5981700" cy="8686800"/>
                <wp:effectExtent l="0" t="635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0" cy="868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000" w:firstRow="0" w:lastRow="0" w:firstColumn="0" w:lastColumn="0" w:noHBand="0" w:noVBand="0"/>
                            </w:tblPr>
                            <w:tblGrid>
                              <w:gridCol w:w="1534"/>
                              <w:gridCol w:w="1429"/>
                              <w:gridCol w:w="1719"/>
                              <w:gridCol w:w="4107"/>
                            </w:tblGrid>
                            <w:tr w:rsidR="004B2AEC" w14:paraId="4944A98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A2F13B0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B1309EC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4708B69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CA10B8A" w14:textId="487E4FB0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Sequence (5’</w:t>
                                  </w:r>
                                  <w:r w:rsidR="00CA59F4">
                                    <w:rPr>
                                      <w:rFonts w:ascii="Times New Roman" w:cs="Times New Roman"/>
                                      <w:b/>
                                      <w:noProof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drawing>
                                      <wp:inline distT="0" distB="0" distL="0" distR="0" wp14:anchorId="601B1E6B" wp14:editId="72913A81">
                                        <wp:extent cx="184150" cy="95250"/>
                                        <wp:effectExtent l="0" t="0" r="0" b="0"/>
                                        <wp:docPr id="2" name="Picture 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6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84150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 w:rsidR="004B2AEC" w14:paraId="5B504164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27F48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DC0AF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99DD3F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D8841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ACTCAAACTACAGTCAAGTTCAGTGTACC</w:t>
                                  </w:r>
                                </w:p>
                              </w:tc>
                            </w:tr>
                            <w:tr w:rsidR="004B2AEC" w14:paraId="302C49CC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0E98DC5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AF07C6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6E08FD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FFA4B6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GGCCCAACGTACTTCATGTTAATCG</w:t>
                                  </w:r>
                                </w:p>
                              </w:tc>
                            </w:tr>
                            <w:tr w:rsidR="004B2AEC" w14:paraId="4C62A598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17EF9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4FAE4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DDB0A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CE24B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ACAAAGGAAATGAGAGACTAGGGT</w:t>
                                  </w:r>
                                </w:p>
                              </w:tc>
                            </w:tr>
                            <w:tr w:rsidR="004B2AEC" w14:paraId="0C2ED27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F77856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74550F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940663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69DBB8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CAACCAAAACTCAAACAACAGTCA</w:t>
                                  </w:r>
                                </w:p>
                              </w:tc>
                            </w:tr>
                            <w:tr w:rsidR="004B2AEC" w14:paraId="205AA87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4D55E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E578F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3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5EE49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3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75340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CCCCACTAGATAGACTTGGACTCACT</w:t>
                                  </w:r>
                                </w:p>
                              </w:tc>
                            </w:tr>
                            <w:tr w:rsidR="004B2AEC" w14:paraId="7857C7C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0FDE40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721B19E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2A7C26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3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8D9D89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GTCACTTGAAAGACAACCCAACACG</w:t>
                                  </w:r>
                                </w:p>
                              </w:tc>
                            </w:tr>
                            <w:tr w:rsidR="004B2AEC" w14:paraId="1DB9461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98788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54E5D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01C97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9B813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AGTCCCAAGATCTGCAAGTA</w:t>
                                  </w:r>
                                </w:p>
                              </w:tc>
                            </w:tr>
                            <w:tr w:rsidR="004B2AEC" w14:paraId="478664E8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C3C1A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E89B20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93FFB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C5778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AGGCAGCATCAATAAGATA</w:t>
                                  </w:r>
                                </w:p>
                              </w:tc>
                            </w:tr>
                            <w:tr w:rsidR="004B2AEC" w14:paraId="3D3346B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D9F858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18F63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A9DF2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E22F0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CTGGCTGAGAGGATTCATAT</w:t>
                                  </w:r>
                                </w:p>
                              </w:tc>
                            </w:tr>
                            <w:tr w:rsidR="004B2AEC" w14:paraId="21D0EE1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2C70CE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F093F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69FBD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EF6A6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GCTTCTCTTACTGTGTGTTG</w:t>
                                  </w:r>
                                </w:p>
                              </w:tc>
                            </w:tr>
                            <w:tr w:rsidR="004B2AEC" w14:paraId="4B82155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49F26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E5D076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7AED5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3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EF544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AGCAGGAGACATCTTGATCA</w:t>
                                  </w:r>
                                </w:p>
                              </w:tc>
                            </w:tr>
                            <w:tr w:rsidR="004B2AEC" w14:paraId="03BEEEED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7A99AE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667C9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C627D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3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F3102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GCTGTAAACACTGTTCTTC</w:t>
                                  </w:r>
                                </w:p>
                              </w:tc>
                            </w:tr>
                            <w:tr w:rsidR="004B2AEC" w14:paraId="3059BF84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E0B64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BD231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F7579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4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E8CEF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TCTCTGTTCCCATTCTTCAT</w:t>
                                  </w:r>
                                </w:p>
                              </w:tc>
                            </w:tr>
                            <w:tr w:rsidR="004B2AEC" w14:paraId="25526E7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14EB3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917D86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89229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4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01F64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AAGCCATGAACACAAAATAC</w:t>
                                  </w:r>
                                </w:p>
                              </w:tc>
                            </w:tr>
                            <w:tr w:rsidR="004B2AEC" w14:paraId="407B829B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65AA0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3952C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29232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5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37B73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TAGGTTCTGTTAGTTACAA</w:t>
                                  </w:r>
                                </w:p>
                              </w:tc>
                            </w:tr>
                            <w:tr w:rsidR="004B2AEC" w14:paraId="36029A78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4E49C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7220F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67F90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5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CA469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ATGGGGTAGGTTGTAATGTA</w:t>
                                  </w:r>
                                </w:p>
                              </w:tc>
                            </w:tr>
                            <w:tr w:rsidR="004B2AEC" w14:paraId="1AE33F7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CECCD5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8ED4C8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85C36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6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A598C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AACTCTTCTTCGATAAATTAC</w:t>
                                  </w:r>
                                </w:p>
                              </w:tc>
                            </w:tr>
                            <w:tr w:rsidR="004B2AEC" w14:paraId="5E43460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06C08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14BE0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CAFB3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6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1463B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TTCAGCTTTGGACTTTATAG</w:t>
                                  </w:r>
                                </w:p>
                              </w:tc>
                            </w:tr>
                            <w:tr w:rsidR="004B2AEC" w14:paraId="70BF2E3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E2DB8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0D9BF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255A9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7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109F6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GTGGGGACCTTCTCATATTA</w:t>
                                  </w:r>
                                </w:p>
                              </w:tc>
                            </w:tr>
                            <w:tr w:rsidR="004B2AEC" w14:paraId="58FE1C6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5DF0D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ED4CB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A5A00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7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1F96E0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TGGACCTGTTAATGGAATCA</w:t>
                                  </w:r>
                                </w:p>
                              </w:tc>
                            </w:tr>
                            <w:tr w:rsidR="004B2AEC" w14:paraId="7CDC8BAD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94F89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124AF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D1EA5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8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91745C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CTATGCGACAAGAGTATGATG</w:t>
                                  </w:r>
                                </w:p>
                              </w:tc>
                            </w:tr>
                            <w:tr w:rsidR="004B2AEC" w14:paraId="1EAC27A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E76861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9C26E1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48C772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8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C4F9B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GCAATTTTTTTAGCAGAGTAT</w:t>
                                  </w:r>
                                </w:p>
                              </w:tc>
                            </w:tr>
                            <w:tr w:rsidR="004B2AEC" w14:paraId="553C775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79695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CBE3C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ED748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9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9D0E5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TACCAAGCCCTTAGTTATTC</w:t>
                                  </w:r>
                                </w:p>
                              </w:tc>
                            </w:tr>
                            <w:tr w:rsidR="004B2AEC" w14:paraId="6DA4AE70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BA82D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3979B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FE7F7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9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E6D2EA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AAGTGAAAACCAATAAAAGTC</w:t>
                                  </w:r>
                                </w:p>
                              </w:tc>
                            </w:tr>
                            <w:tr w:rsidR="004B2AEC" w14:paraId="6CFF557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C4E7CF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FDEA68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167B6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0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8A417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CACATTTTTGTTTCTTACTA</w:t>
                                  </w:r>
                                </w:p>
                              </w:tc>
                            </w:tr>
                            <w:tr w:rsidR="004B2AEC" w14:paraId="01C3504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7E962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52A9B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46762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0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2F7C6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GCTTAATAGTGTTCTCATGA</w:t>
                                  </w:r>
                                </w:p>
                              </w:tc>
                            </w:tr>
                            <w:tr w:rsidR="004B2AEC" w14:paraId="1AB80C6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EBB91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28868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BD5AA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4BBDA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GTCCCGTGTAGGTTTAGAAG</w:t>
                                  </w:r>
                                </w:p>
                              </w:tc>
                            </w:tr>
                            <w:tr w:rsidR="004B2AEC" w14:paraId="6C7B2FC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1C0CFF8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CF71CEE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F1DCD6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55C998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CTGAATGGAGTCAAAAGTTA</w:t>
                                  </w:r>
                                </w:p>
                              </w:tc>
                            </w:tr>
                            <w:tr w:rsidR="004B2AEC" w14:paraId="1E6A98DC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E4CDA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B2F40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5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47D73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18B87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TCTGGTCCACTTCAGCTTCTACATCG</w:t>
                                  </w:r>
                                </w:p>
                              </w:tc>
                            </w:tr>
                            <w:tr w:rsidR="004B2AEC" w14:paraId="36609EB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A76F6A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0E1507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ED9B3F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0D8C09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AGAACTTGTGCACGCCACTAAC</w:t>
                                  </w:r>
                                </w:p>
                              </w:tc>
                            </w:tr>
                            <w:tr w:rsidR="004B2AEC" w14:paraId="63C9E09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B4DD9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A5DC4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002AE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7B49C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GAAATGGATCGACGGGACC</w:t>
                                  </w:r>
                                </w:p>
                              </w:tc>
                            </w:tr>
                            <w:tr w:rsidR="004B2AEC" w14:paraId="3D51750F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2B9A20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68A921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D13F74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202B7C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TATGGAAACCCAACTGCCA</w:t>
                                  </w:r>
                                </w:p>
                              </w:tc>
                            </w:tr>
                            <w:tr w:rsidR="004B2AEC" w14:paraId="094A246F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048E8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DCA5D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8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D3DA7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6FDBA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CTGGTCTGAGCGAACCATTTAC</w:t>
                                  </w:r>
                                </w:p>
                              </w:tc>
                            </w:tr>
                            <w:tr w:rsidR="004B2AEC" w14:paraId="7B8931FD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C64617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1FC9D80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3330E0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8AE8DF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TTGGCACTAGTGGTGTTCCTCT</w:t>
                                  </w:r>
                                </w:p>
                              </w:tc>
                            </w:tr>
                            <w:tr w:rsidR="004B2AEC" w14:paraId="5348B9ED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4FC16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BA737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ED66A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8862F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ACACATACCCTGCTATCCAATCC</w:t>
                                  </w:r>
                                </w:p>
                              </w:tc>
                            </w:tr>
                            <w:tr w:rsidR="004B2AEC" w14:paraId="6B45A93F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11AC0A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01C78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50ACA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FD8E3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TCCTGACCCATCAATGGGAACTT</w:t>
                                  </w:r>
                                </w:p>
                              </w:tc>
                            </w:tr>
                            <w:tr w:rsidR="004B2AEC" w14:paraId="122E775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7ACAD9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C4D58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3F743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59CD8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TGCAGCTTTGGGAGTAGTTGATAGG</w:t>
                                  </w:r>
                                </w:p>
                              </w:tc>
                            </w:tr>
                            <w:tr w:rsidR="004B2AEC" w14:paraId="14069C6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BA4AFB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7F54C3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87A43F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58ED82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GTACATCTTCCCACGTCACTTAAAAGTC</w:t>
                                  </w:r>
                                </w:p>
                              </w:tc>
                            </w:tr>
                            <w:tr w:rsidR="004B2AEC" w14:paraId="37395BAF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AA94D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1C3D1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0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607E6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DE60E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CGCACCCAAAGAAATCAACTCAC</w:t>
                                  </w:r>
                                </w:p>
                              </w:tc>
                            </w:tr>
                            <w:tr w:rsidR="004B2AEC" w14:paraId="568C4E0C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E7F1E85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DC294E7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CD751C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B696D2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GAACCATATTCAAGTCATGTCCTCAACTC</w:t>
                                  </w:r>
                                </w:p>
                              </w:tc>
                            </w:tr>
                            <w:tr w:rsidR="004B2AEC" w14:paraId="7A0989B6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9B120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0E7C9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3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CD961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3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042B9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TCGACGGATGTCATTGTACCTAGATGTG</w:t>
                                  </w:r>
                                </w:p>
                              </w:tc>
                            </w:tr>
                            <w:tr w:rsidR="004B2AEC" w14:paraId="0020972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AF4F1F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1F4864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CCF0B1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3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DE9098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  <w:t>GCAATACGAACAAAGCCTCAGCATC</w:t>
                                  </w:r>
                                </w:p>
                              </w:tc>
                            </w:tr>
                            <w:tr w:rsidR="004B2AEC" w14:paraId="08648A01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52A13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5FF4E6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4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6F15F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AB659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GGGCTTAGCCGCTTGTT</w:t>
                                  </w:r>
                                </w:p>
                              </w:tc>
                            </w:tr>
                            <w:tr w:rsidR="004B2AEC" w14:paraId="061020B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40EF46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CC3A59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B4108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EEA1AB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CTGGAGTGGCCAGATTAAAA</w:t>
                                  </w:r>
                                </w:p>
                              </w:tc>
                            </w:tr>
                            <w:tr w:rsidR="004B2AEC" w14:paraId="1373E198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C31F5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F9500F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524FA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AC6B0A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GTCCTTTGCTTGTGCACTTACC</w:t>
                                  </w:r>
                                </w:p>
                              </w:tc>
                            </w:tr>
                            <w:tr w:rsidR="004B2AEC" w14:paraId="22230C0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FA23F6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678C0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734C5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45A6F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CAAAACCAATCACCGTCACCATC</w:t>
                                  </w:r>
                                </w:p>
                              </w:tc>
                            </w:tr>
                            <w:tr w:rsidR="004B2AEC" w14:paraId="5F7EA9C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91282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BE7F8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2FB86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C16CF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CAGGCATCAGCACCAACTTTGAC</w:t>
                                  </w:r>
                                </w:p>
                              </w:tc>
                            </w:tr>
                            <w:tr w:rsidR="004B2AEC" w14:paraId="3C11F411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9452EC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E1FAA0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FCAE1C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544663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GTGAACCAGAGGCTGATATCTTTCC</w:t>
                                  </w:r>
                                </w:p>
                              </w:tc>
                            </w:tr>
                          </w:tbl>
                          <w:p w14:paraId="17CD10D6" w14:textId="77777777" w:rsidR="004B2AEC" w:rsidRDefault="004B2AEC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8D031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1.5pt;margin-top:10.95pt;width:471pt;height:68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" stroked="f">
                <v:textbox>
                  <w:txbxContent>
                    <w:tbl>
                      <w:tblPr>
                        <w:tblW w:w="0" w:type="auto"/>
                        <w:tblLook w:val="0000" w:firstRow="0" w:lastRow="0" w:firstColumn="0" w:lastColumn="0" w:noHBand="0" w:noVBand="0"/>
                      </w:tblPr>
                      <w:tblGrid>
                        <w:gridCol w:w="1534"/>
                        <w:gridCol w:w="1429"/>
                        <w:gridCol w:w="1719"/>
                        <w:gridCol w:w="4107"/>
                      </w:tblGrid>
                      <w:tr w:rsidR="004B2AEC" w14:paraId="4944A98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A2F13B0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B1309EC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4708B69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CA10B8A" w14:textId="487E4FB0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Sequence (5’</w:t>
                            </w:r>
                            <w:r w:rsidR="00CA59F4">
                              <w:rPr>
                                <w:rFonts w:ascii="Times New Roman" w:cs="Times New Roman"/>
                                <w:b/>
                                <w:noProof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601B1E6B" wp14:editId="72913A81">
                                  <wp:extent cx="184150" cy="95250"/>
                                  <wp:effectExtent l="0" t="0" r="0" b="0"/>
                                  <wp:docPr id="2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1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3’)</w:t>
                            </w:r>
                          </w:p>
                        </w:tc>
                      </w:tr>
                      <w:tr w:rsidR="004B2AEC" w14:paraId="5B504164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27F48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DC0AF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99DD3F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D8841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ACTCAAACTACAGTCAAGTTCAGTGTACC</w:t>
                            </w:r>
                          </w:p>
                        </w:tc>
                      </w:tr>
                      <w:tr w:rsidR="004B2AEC" w14:paraId="302C49CC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0E98DC5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AF07C6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6E08FD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FFA4B6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GGCCCAACGTACTTCATGTTAATCG</w:t>
                            </w:r>
                          </w:p>
                        </w:tc>
                      </w:tr>
                      <w:tr w:rsidR="004B2AEC" w14:paraId="4C62A598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17EF9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4FAE4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DDB0A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CE24B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ACAAAGGAAATGAGAGACTAGGGT</w:t>
                            </w:r>
                          </w:p>
                        </w:tc>
                      </w:tr>
                      <w:tr w:rsidR="004B2AEC" w14:paraId="0C2ED27A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F77856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74550F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940663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69DBB8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CAACCAAAACTCAAACAACAGTCA</w:t>
                            </w:r>
                          </w:p>
                        </w:tc>
                      </w:tr>
                      <w:tr w:rsidR="004B2AEC" w14:paraId="205AA87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4D55E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E578F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3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5EE49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3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75340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CCCCACTAGATAGACTTGGACTCACT</w:t>
                            </w:r>
                          </w:p>
                        </w:tc>
                      </w:tr>
                      <w:tr w:rsidR="004B2AEC" w14:paraId="7857C7CA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0FDE40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721B19E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2A7C26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3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8D9D89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GTCACTTGAAAGACAACCCAACACG</w:t>
                            </w:r>
                          </w:p>
                        </w:tc>
                      </w:tr>
                      <w:tr w:rsidR="004B2AEC" w14:paraId="1DB9461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98788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54E5D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01C97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9B813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AGTCCCAAGATCTGCAAGTA</w:t>
                            </w:r>
                          </w:p>
                        </w:tc>
                      </w:tr>
                      <w:tr w:rsidR="004B2AEC" w14:paraId="478664E8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C3C1A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E89B20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93FFB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C5778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AGGCAGCATCAATAAGATA</w:t>
                            </w:r>
                          </w:p>
                        </w:tc>
                      </w:tr>
                      <w:tr w:rsidR="004B2AEC" w14:paraId="3D3346B5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D9F858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18F63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A9DF2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E22F0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CTGGCTGAGAGGATTCATAT</w:t>
                            </w:r>
                          </w:p>
                        </w:tc>
                      </w:tr>
                      <w:tr w:rsidR="004B2AEC" w14:paraId="21D0EE1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2C70CE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F093F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69FBD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EF6A6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GCTTCTCTTACTGTGTGTTG</w:t>
                            </w:r>
                          </w:p>
                        </w:tc>
                      </w:tr>
                      <w:tr w:rsidR="004B2AEC" w14:paraId="4B82155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49F26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E5D076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7AED5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3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EF544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AGCAGGAGACATCTTGATCA</w:t>
                            </w:r>
                          </w:p>
                        </w:tc>
                      </w:tr>
                      <w:tr w:rsidR="004B2AEC" w14:paraId="03BEEEED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7A99AE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667C9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C627D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3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F3102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GCTGTAAACACTGTTCTTC</w:t>
                            </w:r>
                          </w:p>
                        </w:tc>
                      </w:tr>
                      <w:tr w:rsidR="004B2AEC" w14:paraId="3059BF84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E0B64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BD231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F7579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4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E8CEF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TCTCTGTTCCCATTCTTCAT</w:t>
                            </w:r>
                          </w:p>
                        </w:tc>
                      </w:tr>
                      <w:tr w:rsidR="004B2AEC" w14:paraId="25526E7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14EB3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917D86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89229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4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01F64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AAGCCATGAACACAAAATAC</w:t>
                            </w:r>
                          </w:p>
                        </w:tc>
                      </w:tr>
                      <w:tr w:rsidR="004B2AEC" w14:paraId="407B829B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65AA0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3952C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29232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5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37B73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TAGGTTCTGTTAGTTACAA</w:t>
                            </w:r>
                          </w:p>
                        </w:tc>
                      </w:tr>
                      <w:tr w:rsidR="004B2AEC" w14:paraId="36029A78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4E49C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7220F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67F90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5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CA469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ATGGGGTAGGTTGTAATGTA</w:t>
                            </w:r>
                          </w:p>
                        </w:tc>
                      </w:tr>
                      <w:tr w:rsidR="004B2AEC" w14:paraId="1AE33F7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CECCD5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8ED4C8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85C36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6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A598C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AACTCTTCTTCGATAAATTAC</w:t>
                            </w:r>
                          </w:p>
                        </w:tc>
                      </w:tr>
                      <w:tr w:rsidR="004B2AEC" w14:paraId="5E43460A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06C08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14BE0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CAFB3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6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1463B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TTCAGCTTTGGACTTTATAG</w:t>
                            </w:r>
                          </w:p>
                        </w:tc>
                      </w:tr>
                      <w:tr w:rsidR="004B2AEC" w14:paraId="70BF2E3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E2DB8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0D9BF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255A9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7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109F6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GTGGGGACCTTCTCATATTA</w:t>
                            </w:r>
                          </w:p>
                        </w:tc>
                      </w:tr>
                      <w:tr w:rsidR="004B2AEC" w14:paraId="58FE1C6A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5DF0D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ED4CB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A5A00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7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1F96E0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TGGACCTGTTAATGGAATCA</w:t>
                            </w:r>
                          </w:p>
                        </w:tc>
                      </w:tr>
                      <w:tr w:rsidR="004B2AEC" w14:paraId="7CDC8BAD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94F89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124AF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D1EA5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8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91745C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CTATGCGACAAGAGTATGATG</w:t>
                            </w:r>
                          </w:p>
                        </w:tc>
                      </w:tr>
                      <w:tr w:rsidR="004B2AEC" w14:paraId="1EAC27A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E76861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9C26E1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48C772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8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C4F9B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GCAATTTTTTTAGCAGAGTAT</w:t>
                            </w:r>
                          </w:p>
                        </w:tc>
                      </w:tr>
                      <w:tr w:rsidR="004B2AEC" w14:paraId="553C775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79695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CBE3C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ED748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9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9D0E5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TACCAAGCCCTTAGTTATTC</w:t>
                            </w:r>
                          </w:p>
                        </w:tc>
                      </w:tr>
                      <w:tr w:rsidR="004B2AEC" w14:paraId="6DA4AE70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BA82D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3979B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FE7F7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9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6D2EA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AAGTGAAAACCAATAAAAGTC</w:t>
                            </w:r>
                          </w:p>
                        </w:tc>
                      </w:tr>
                      <w:tr w:rsidR="004B2AEC" w14:paraId="6CFF5577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C4E7CF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FDEA68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167B6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0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8A417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CACATTTTTGTTTCTTACTA</w:t>
                            </w:r>
                          </w:p>
                        </w:tc>
                      </w:tr>
                      <w:tr w:rsidR="004B2AEC" w14:paraId="01C3504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7E962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52A9B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46762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0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2F7C6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GCTTAATAGTGTTCTCATGA</w:t>
                            </w:r>
                          </w:p>
                        </w:tc>
                      </w:tr>
                      <w:tr w:rsidR="004B2AEC" w14:paraId="1AB80C6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EBB91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28868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BD5AA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4BBDA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GTCCCGTGTAGGTTTAGAAG</w:t>
                            </w:r>
                          </w:p>
                        </w:tc>
                      </w:tr>
                      <w:tr w:rsidR="004B2AEC" w14:paraId="6C7B2FC7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1C0CFF8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CF71CEE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F1DCD6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55C998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CTGAATGGAGTCAAAAGTTA</w:t>
                            </w:r>
                          </w:p>
                        </w:tc>
                      </w:tr>
                      <w:tr w:rsidR="004B2AEC" w14:paraId="1E6A98DC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E4CDA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B2F40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5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47D73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18B87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TCTGGTCCACTTCAGCTTCTACATCG</w:t>
                            </w:r>
                          </w:p>
                        </w:tc>
                      </w:tr>
                      <w:tr w:rsidR="004B2AEC" w14:paraId="36609EB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A76F6A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0E1507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ED9B3F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0D8C09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AGAACTTGTGCACGCCACTAAC</w:t>
                            </w:r>
                          </w:p>
                        </w:tc>
                      </w:tr>
                      <w:tr w:rsidR="004B2AEC" w14:paraId="63C9E095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B4DD9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A5DC4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002AE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7B49C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GAAATGGATCGACGGGACC</w:t>
                            </w:r>
                          </w:p>
                        </w:tc>
                      </w:tr>
                      <w:tr w:rsidR="004B2AEC" w14:paraId="3D51750F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2B9A20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68A921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D13F74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202B7C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TATGGAAACCCAACTGCCA</w:t>
                            </w:r>
                          </w:p>
                        </w:tc>
                      </w:tr>
                      <w:tr w:rsidR="004B2AEC" w14:paraId="094A246F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048E8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DCA5D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8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D3DA7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6FDBA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CTGGTCTGAGCGAACCATTTAC</w:t>
                            </w:r>
                          </w:p>
                        </w:tc>
                      </w:tr>
                      <w:tr w:rsidR="004B2AEC" w14:paraId="7B8931FD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C64617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1FC9D80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3330E0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8AE8DF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TTGGCACTAGTGGTGTTCCTCT</w:t>
                            </w:r>
                          </w:p>
                        </w:tc>
                      </w:tr>
                      <w:tr w:rsidR="004B2AEC" w14:paraId="5348B9ED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4FC16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BA737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ED66A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8862F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ACACATACCCTGCTATCCAATCC</w:t>
                            </w:r>
                          </w:p>
                        </w:tc>
                      </w:tr>
                      <w:tr w:rsidR="004B2AEC" w14:paraId="6B45A93F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11AC0A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01C78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50ACA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FD8E3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TCCTGACCCATCAATGGGAACTT</w:t>
                            </w:r>
                          </w:p>
                        </w:tc>
                      </w:tr>
                      <w:tr w:rsidR="004B2AEC" w14:paraId="122E7755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7ACAD9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C4D58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3F743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59CD8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TGCAGCTTTGGGAGTAGTTGATAGG</w:t>
                            </w:r>
                          </w:p>
                        </w:tc>
                      </w:tr>
                      <w:tr w:rsidR="004B2AEC" w14:paraId="14069C65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BA4AFB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7F54C3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87A43F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58ED82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GTACATCTTCCCACGTCACTTAAAAGTC</w:t>
                            </w:r>
                          </w:p>
                        </w:tc>
                      </w:tr>
                      <w:tr w:rsidR="004B2AEC" w14:paraId="37395BAF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AA94D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1C3D1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0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607E6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DE60E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CGCACCCAAAGAAATCAACTCAC</w:t>
                            </w:r>
                          </w:p>
                        </w:tc>
                      </w:tr>
                      <w:tr w:rsidR="004B2AEC" w14:paraId="568C4E0C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E7F1E85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DC294E7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CD751C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B696D2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GAACCATATTCAAGTCATGTCCTCAACTC</w:t>
                            </w:r>
                          </w:p>
                        </w:tc>
                      </w:tr>
                      <w:tr w:rsidR="004B2AEC" w14:paraId="7A0989B6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9B120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0E7C9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3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CD961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3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042B9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TCGACGGATGTCATTGTACCTAGATGTG</w:t>
                            </w:r>
                          </w:p>
                        </w:tc>
                      </w:tr>
                      <w:tr w:rsidR="004B2AEC" w14:paraId="0020972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AF4F1F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1F4864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CCF0B1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3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DE9098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  <w:t>GCAATACGAACAAAGCCTCAGCATC</w:t>
                            </w:r>
                          </w:p>
                        </w:tc>
                      </w:tr>
                      <w:tr w:rsidR="004B2AEC" w14:paraId="08648A01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52A13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5FF4E6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4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6F15F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AB659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GGGCTTAGCCGCTTGTT</w:t>
                            </w:r>
                          </w:p>
                        </w:tc>
                      </w:tr>
                      <w:tr w:rsidR="004B2AEC" w14:paraId="061020B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40EF46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CC3A59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8B4108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EEA1AB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CTGGAGTGGCCAGATTAAAA</w:t>
                            </w:r>
                          </w:p>
                        </w:tc>
                      </w:tr>
                      <w:tr w:rsidR="004B2AEC" w14:paraId="1373E198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C31F5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F9500F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524FA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AC6B0A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GTCCTTTGCTTGTGCACTTACC</w:t>
                            </w:r>
                          </w:p>
                        </w:tc>
                      </w:tr>
                      <w:tr w:rsidR="004B2AEC" w14:paraId="22230C07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FA23F6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678C0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734C5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45A6F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CAAAACCAATCACCGTCACCATC</w:t>
                            </w:r>
                          </w:p>
                        </w:tc>
                      </w:tr>
                      <w:tr w:rsidR="004B2AEC" w14:paraId="5F7EA9C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91282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BE7F8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2FB86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C16CF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CAGGCATCAGCACCAACTTTGAC</w:t>
                            </w:r>
                          </w:p>
                        </w:tc>
                      </w:tr>
                      <w:tr w:rsidR="004B2AEC" w14:paraId="3C11F411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9452EC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E1FAA0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FCAE1C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544663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GTGAACCAGAGGCTGATATCTTTCC</w:t>
                            </w:r>
                          </w:p>
                        </w:tc>
                      </w:tr>
                    </w:tbl>
                    <w:p w14:paraId="17CD10D6" w14:textId="77777777" w:rsidR="004B2AEC" w:rsidRDefault="004B2AEC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B2AEC">
        <w:rPr>
          <w:rFonts w:ascii="Times New Roman" w:cs="Times New Roman"/>
          <w:b/>
          <w:sz w:val="18"/>
          <w:szCs w:val="18"/>
        </w:rPr>
        <w:t xml:space="preserve">Table S1 </w:t>
      </w:r>
      <w:r w:rsidR="004B2AEC">
        <w:rPr>
          <w:rFonts w:ascii="Times New Roman" w:cs="Times New Roman"/>
          <w:i/>
          <w:sz w:val="18"/>
          <w:szCs w:val="18"/>
        </w:rPr>
        <w:t>GmCOL</w:t>
      </w:r>
      <w:r w:rsidR="004B2AEC">
        <w:rPr>
          <w:rFonts w:ascii="Times New Roman" w:cs="Times New Roman"/>
          <w:sz w:val="18"/>
          <w:szCs w:val="18"/>
        </w:rPr>
        <w:t xml:space="preserve"> genes amplification primer sequence</w:t>
      </w:r>
      <w:r w:rsidR="004B2AEC">
        <w:rPr>
          <w:rFonts w:ascii="Times New Roman" w:cs="Times New Roman"/>
          <w:sz w:val="18"/>
          <w:szCs w:val="18"/>
          <w:lang w:eastAsia="zh-CN"/>
        </w:rPr>
        <w:t>s</w:t>
      </w:r>
    </w:p>
    <w:p w14:paraId="5AB6EF20" w14:textId="77777777" w:rsidR="004B2AEC" w:rsidRDefault="004B2AEC">
      <w:pPr>
        <w:rPr>
          <w:rFonts w:ascii="Times New Roman" w:cs="Times New Roman"/>
          <w:sz w:val="18"/>
          <w:szCs w:val="18"/>
        </w:rPr>
      </w:pPr>
      <w:r>
        <w:rPr>
          <w:rFonts w:ascii="Times New Roman" w:cs="Times New Roman"/>
          <w:sz w:val="18"/>
          <w:szCs w:val="18"/>
        </w:rPr>
        <w:br w:type="page"/>
      </w:r>
    </w:p>
    <w:p w14:paraId="37007E16" w14:textId="769F284D" w:rsidR="004B2AEC" w:rsidRDefault="00CA59F4">
      <w:pPr>
        <w:rPr>
          <w:rFonts w:ascii="Times New Roman" w:cs="Times New Roman"/>
          <w:b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BD0D22" wp14:editId="1CE41FA8">
                <wp:simplePos x="0" y="0"/>
                <wp:positionH relativeFrom="column">
                  <wp:posOffset>-19050</wp:posOffset>
                </wp:positionH>
                <wp:positionV relativeFrom="paragraph">
                  <wp:posOffset>167640</wp:posOffset>
                </wp:positionV>
                <wp:extent cx="6115050" cy="4572000"/>
                <wp:effectExtent l="0" t="0" r="0" b="0"/>
                <wp:wrapNone/>
                <wp:docPr id="1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0" cy="457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000" w:firstRow="0" w:lastRow="0" w:firstColumn="0" w:lastColumn="0" w:noHBand="0" w:noVBand="0"/>
                            </w:tblPr>
                            <w:tblGrid>
                              <w:gridCol w:w="1534"/>
                              <w:gridCol w:w="1429"/>
                              <w:gridCol w:w="1719"/>
                              <w:gridCol w:w="4107"/>
                            </w:tblGrid>
                            <w:tr w:rsidR="004B2AEC" w14:paraId="3B7090B1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63A0211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A6E1022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B6DA68C" w14:textId="77777777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89AF333" w14:textId="00EC497F" w:rsidR="004B2AEC" w:rsidRDefault="004B2AEC">
                                  <w:pPr>
                                    <w:spacing w:before="80" w:after="80" w:line="240" w:lineRule="auto"/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Sequence (5’</w:t>
                                  </w:r>
                                  <w:r w:rsidR="00CA59F4">
                                    <w:rPr>
                                      <w:rFonts w:ascii="Times New Roman" w:cs="Times New Roman"/>
                                      <w:b/>
                                      <w:noProof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drawing>
                                      <wp:inline distT="0" distB="0" distL="0" distR="0" wp14:anchorId="0B6AD54D" wp14:editId="20809BF8">
                                        <wp:extent cx="184150" cy="95250"/>
                                        <wp:effectExtent l="0" t="0" r="0" b="0"/>
                                        <wp:docPr id="4" name="Picture 7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7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84150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ascii="Times New Roman" w:cs="Times New Roman"/>
                                      <w:b/>
                                      <w:sz w:val="18"/>
                                      <w:szCs w:val="18"/>
                                      <w:lang w:bidi="bn-IN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 w:rsidR="004B2AEC" w14:paraId="68C5F9CC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6BB3B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6DB208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F7C47E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DED60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GCACTCACCCACCTTTCTTATCA</w:t>
                                  </w:r>
                                </w:p>
                              </w:tc>
                            </w:tr>
                            <w:tr w:rsidR="004B2AEC" w14:paraId="0BABE47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0D01E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0F630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57928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9E519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GTGCCAGGACGTTATTGGTTGAA</w:t>
                                  </w:r>
                                </w:p>
                              </w:tc>
                            </w:tr>
                            <w:tr w:rsidR="004B2AEC" w14:paraId="4D70E48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67A8C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C3B3F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DAD48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173C4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GATGTCAATGGAGTATGCGAATGC</w:t>
                                  </w:r>
                                </w:p>
                              </w:tc>
                            </w:tr>
                            <w:tr w:rsidR="004B2AEC" w14:paraId="442D4FB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EFB323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5C1F31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C96CEE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08B89A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TGGTGCCATTGTACGGTATGGA</w:t>
                                  </w:r>
                                </w:p>
                              </w:tc>
                            </w:tr>
                            <w:tr w:rsidR="004B2AEC" w14:paraId="502A71C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59181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FD418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C7D3D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162231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AAAGCAAGACAGACCCCACAGTA</w:t>
                                  </w:r>
                                </w:p>
                              </w:tc>
                            </w:tr>
                            <w:tr w:rsidR="004B2AEC" w14:paraId="4EF6610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75C30DF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6CB905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A6DFFD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19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8FD0D5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CTACCCCTTTCCATAACTACGCTTCCA</w:t>
                                  </w:r>
                                </w:p>
                              </w:tc>
                            </w:tr>
                            <w:tr w:rsidR="004B2AEC" w14:paraId="354B4D0C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F63FB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F7ED7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5E6DE2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AA6E0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GTGTTGCTGTCCTTGAACAATGG</w:t>
                                  </w:r>
                                </w:p>
                              </w:tc>
                            </w:tr>
                            <w:tr w:rsidR="004B2AEC" w14:paraId="12E3DB9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D784AD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09A6FA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57C59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4547E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GGAATTGCAGAGGAAGGGATTG</w:t>
                                  </w:r>
                                </w:p>
                              </w:tc>
                            </w:tr>
                            <w:tr w:rsidR="004B2AEC" w14:paraId="2F825870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6BB03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549DC1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34B22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A469F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CGCGATAACCCGCAGTCTTGATA</w:t>
                                  </w:r>
                                </w:p>
                              </w:tc>
                            </w:tr>
                            <w:tr w:rsidR="004B2AEC" w14:paraId="3D9F10F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6879881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AF26236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FAE60D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0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FC542C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GGTTGGGAATCGGTTGGTACTT</w:t>
                                  </w:r>
                                </w:p>
                              </w:tc>
                            </w:tr>
                            <w:tr w:rsidR="004B2AEC" w14:paraId="21F35FC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5A198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918B4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98468F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2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D79EC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GAGCCAAGATGAGTTGAACCGA</w:t>
                                  </w:r>
                                </w:p>
                              </w:tc>
                            </w:tr>
                            <w:tr w:rsidR="004B2AEC" w14:paraId="3FA7798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0AD6E0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8636A4B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8F1B85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2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C395CB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TGCACTCCTAACCCAACTGTGAC</w:t>
                                  </w:r>
                                </w:p>
                              </w:tc>
                            </w:tr>
                            <w:tr w:rsidR="004B2AEC" w14:paraId="46CCC1C1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EF0DB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EEB44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3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86A62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3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A07C4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CCGACAAACTTGGGAGAACCAAC</w:t>
                                  </w:r>
                                </w:p>
                              </w:tc>
                            </w:tr>
                            <w:tr w:rsidR="004B2AEC" w14:paraId="1F1AF8C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831DCA9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BEB072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27F23A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3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286F96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CAAAGCTCCAGCCAATGAGCTTTGCG</w:t>
                                  </w:r>
                                </w:p>
                              </w:tc>
                            </w:tr>
                            <w:tr w:rsidR="004B2AEC" w14:paraId="3FACAE0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C6B6A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59B54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4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8D314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A73BC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CACAGACATGCTACAGGTTCCAA</w:t>
                                  </w:r>
                                </w:p>
                              </w:tc>
                            </w:tr>
                            <w:tr w:rsidR="004B2AEC" w14:paraId="3E0A83B4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E9D755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AAB3C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4BF2C0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4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5093A33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ATCGATGAAGAGGCCTTGACTG</w:t>
                                  </w:r>
                                </w:p>
                              </w:tc>
                            </w:tr>
                            <w:tr w:rsidR="004B2AEC" w14:paraId="418A78D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6B6DA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5B652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5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448B2C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9BD01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ACAGTAGGGACTCAGGGGTGATTG</w:t>
                                  </w:r>
                                </w:p>
                              </w:tc>
                            </w:tr>
                            <w:tr w:rsidR="004B2AEC" w14:paraId="4D32633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84AA75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301DF1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D92BC8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5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B71861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TGGATTAGGCGTAGCTCGTGCATA</w:t>
                                  </w:r>
                                </w:p>
                              </w:tc>
                            </w:tr>
                            <w:tr w:rsidR="004B2AEC" w14:paraId="4F048FA4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162C99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B9B2B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109D4B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337B0E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CTCCACCTCAAAGTTCCATAACCAC</w:t>
                                  </w:r>
                                </w:p>
                              </w:tc>
                            </w:tr>
                            <w:tr w:rsidR="004B2AEC" w14:paraId="14748E2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D077252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1B9BBA3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D601BD4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6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B187606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ACTGCCATTCTAGAGCCTCAACA</w:t>
                                  </w:r>
                                </w:p>
                              </w:tc>
                            </w:tr>
                            <w:tr w:rsidR="004B2AEC" w14:paraId="29148378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7D92E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799EFB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D4CEB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0AF98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TGTCACTCCAAACACTGCAGGAT</w:t>
                                  </w:r>
                                </w:p>
                              </w:tc>
                            </w:tr>
                            <w:tr w:rsidR="004B2AEC" w14:paraId="6F2AD352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04662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CF3ADC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11E435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1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86CC0BD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CTTCCGATACGTCACCATTGAGA</w:t>
                                  </w:r>
                                </w:p>
                              </w:tc>
                            </w:tr>
                            <w:tr w:rsidR="004B2AEC" w14:paraId="0D27B759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F9E7A0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637C244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2455B7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F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F90B00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CGTATGGAGTAGCTTTAGGAGTAGGAG</w:t>
                                  </w:r>
                                </w:p>
                              </w:tc>
                            </w:tr>
                            <w:tr w:rsidR="004B2AEC" w14:paraId="5D10C4DE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7B19B96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3AAA38F" w14:textId="77777777" w:rsidR="004B2AEC" w:rsidRDefault="004B2AEC">
                                  <w:pPr>
                                    <w:spacing w:before="60" w:after="0" w:line="240" w:lineRule="auto"/>
                                    <w:ind w:left="440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451652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i/>
                                      <w:sz w:val="18"/>
                                      <w:szCs w:val="18"/>
                                      <w:lang w:bidi="bn-IN"/>
                                    </w:rPr>
                                    <w:t>GmCOL28</w:t>
                                  </w: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-2R</w:t>
                                  </w:r>
                                </w:p>
                              </w:tc>
                              <w:tc>
                                <w:tcPr>
                                  <w:tcW w:w="41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1A2C94A" w14:textId="77777777" w:rsidR="004B2AEC" w:rsidRDefault="004B2AEC">
                                  <w:pPr>
                                    <w:spacing w:before="60" w:after="0" w:line="240" w:lineRule="auto"/>
                                    <w:rPr>
                                      <w:rFonts w:ascii="Times New Roman" w:cs="Times New Roman"/>
                                      <w:color w:val="000000"/>
                                      <w:sz w:val="18"/>
                                      <w:szCs w:val="18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ascii="Times New Roman" w:cs="Times New Roman"/>
                                      <w:sz w:val="18"/>
                                      <w:szCs w:val="18"/>
                                      <w:lang w:bidi="bn-IN"/>
                                    </w:rPr>
                                    <w:t>GGATCGGTGACTTGCCTTTTAC</w:t>
                                  </w:r>
                                </w:p>
                              </w:tc>
                            </w:tr>
                          </w:tbl>
                          <w:p w14:paraId="675D6033" w14:textId="77777777" w:rsidR="004B2AEC" w:rsidRDefault="004B2AEC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BD0D22" id="文本框 3" o:spid="_x0000_s1027" type="#_x0000_t202" style="position:absolute;margin-left:-1.5pt;margin-top:13.2pt;width:481.5pt;height:5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" stroked="f">
                <v:textbox>
                  <w:txbxContent>
                    <w:tbl>
                      <w:tblPr>
                        <w:tblW w:w="0" w:type="auto"/>
                        <w:tblLook w:val="0000" w:firstRow="0" w:lastRow="0" w:firstColumn="0" w:lastColumn="0" w:noHBand="0" w:noVBand="0"/>
                      </w:tblPr>
                      <w:tblGrid>
                        <w:gridCol w:w="1534"/>
                        <w:gridCol w:w="1429"/>
                        <w:gridCol w:w="1719"/>
                        <w:gridCol w:w="4107"/>
                      </w:tblGrid>
                      <w:tr w:rsidR="004B2AEC" w14:paraId="3B7090B1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63A0211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A6E1022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B6DA68C" w14:textId="77777777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89AF333" w14:textId="00EC497F" w:rsidR="004B2AEC" w:rsidRDefault="004B2AEC">
                            <w:pPr>
                              <w:spacing w:before="80" w:after="80" w:line="240" w:lineRule="auto"/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Sequence (5’</w:t>
                            </w:r>
                            <w:r w:rsidR="00CA59F4">
                              <w:rPr>
                                <w:rFonts w:ascii="Times New Roman" w:cs="Times New Roman"/>
                                <w:b/>
                                <w:noProof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0B6AD54D" wp14:editId="20809BF8">
                                  <wp:extent cx="184150" cy="95250"/>
                                  <wp:effectExtent l="0" t="0" r="0" b="0"/>
                                  <wp:docPr id="4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1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cs="Times New Roman"/>
                                <w:b/>
                                <w:sz w:val="18"/>
                                <w:szCs w:val="18"/>
                                <w:lang w:bidi="bn-IN"/>
                              </w:rPr>
                              <w:t>3’)</w:t>
                            </w:r>
                          </w:p>
                        </w:tc>
                      </w:tr>
                      <w:tr w:rsidR="004B2AEC" w14:paraId="68C5F9CC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6BB3B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6DB208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F7C47E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DED60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GCACTCACCCACCTTTCTTATCA</w:t>
                            </w:r>
                          </w:p>
                        </w:tc>
                      </w:tr>
                      <w:tr w:rsidR="004B2AEC" w14:paraId="0BABE47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0D01E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0F630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57928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9E519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GTGCCAGGACGTTATTGGTTGAA</w:t>
                            </w:r>
                          </w:p>
                        </w:tc>
                      </w:tr>
                      <w:tr w:rsidR="004B2AEC" w14:paraId="4D70E48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67A8C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C3B3F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DAD48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173C4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GATGTCAATGGAGTATGCGAATGC</w:t>
                            </w:r>
                          </w:p>
                        </w:tc>
                      </w:tr>
                      <w:tr w:rsidR="004B2AEC" w14:paraId="442D4FB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EFB323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5C1F31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C96CEE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08B89A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TGGTGCCATTGTACGGTATGGA</w:t>
                            </w:r>
                          </w:p>
                        </w:tc>
                      </w:tr>
                      <w:tr w:rsidR="004B2AEC" w14:paraId="502A71CA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59181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FD418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9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C7D3D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162231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AAAGCAAGACAGACCCCACAGTA</w:t>
                            </w:r>
                          </w:p>
                        </w:tc>
                      </w:tr>
                      <w:tr w:rsidR="004B2AEC" w14:paraId="4EF6610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75C30DF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6CB905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A6DFFD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19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8FD0D5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CTACCCCTTTCCATAACTACGCTTCCA</w:t>
                            </w:r>
                          </w:p>
                        </w:tc>
                      </w:tr>
                      <w:tr w:rsidR="004B2AEC" w14:paraId="354B4D0C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F63FB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F7ED7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5E6DE2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AA6E0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GTGTTGCTGTCCTTGAACAATGG</w:t>
                            </w:r>
                          </w:p>
                        </w:tc>
                      </w:tr>
                      <w:tr w:rsidR="004B2AEC" w14:paraId="12E3DB95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D784AD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09A6FA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57C59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4547E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GGAATTGCAGAGGAAGGGATTG</w:t>
                            </w:r>
                          </w:p>
                        </w:tc>
                      </w:tr>
                      <w:tr w:rsidR="004B2AEC" w14:paraId="2F825870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6BB03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549DC1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34B22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A469F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CGCGATAACCCGCAGTCTTGATA</w:t>
                            </w:r>
                          </w:p>
                        </w:tc>
                      </w:tr>
                      <w:tr w:rsidR="004B2AEC" w14:paraId="3D9F10F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6879881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AF26236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FAE60D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0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FC542C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GGTTGGGAATCGGTTGGTACTT</w:t>
                            </w:r>
                          </w:p>
                        </w:tc>
                      </w:tr>
                      <w:tr w:rsidR="004B2AEC" w14:paraId="21F35FC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5A198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918B4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98468F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2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D79EC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GAGCCAAGATGAGTTGAACCGA</w:t>
                            </w:r>
                          </w:p>
                        </w:tc>
                      </w:tr>
                      <w:tr w:rsidR="004B2AEC" w14:paraId="3FA7798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0AD6E0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8636A4B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8F1B85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2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C395CB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TGCACTCCTAACCCAACTGTGAC</w:t>
                            </w:r>
                          </w:p>
                        </w:tc>
                      </w:tr>
                      <w:tr w:rsidR="004B2AEC" w14:paraId="46CCC1C1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EF0DB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EEB44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3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86A62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3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A07C4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CCGACAAACTTGGGAGAACCAAC</w:t>
                            </w:r>
                          </w:p>
                        </w:tc>
                      </w:tr>
                      <w:tr w:rsidR="004B2AEC" w14:paraId="1F1AF8C7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831DCA9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BEB072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27F23A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3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286F96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CAAAGCTCCAGCCAATGAGCTTTGCG</w:t>
                            </w:r>
                          </w:p>
                        </w:tc>
                      </w:tr>
                      <w:tr w:rsidR="004B2AEC" w14:paraId="3FACAE0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C6B6A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59B54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4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8D314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A73BC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CACAGACATGCTACAGGTTCCAA</w:t>
                            </w:r>
                          </w:p>
                        </w:tc>
                      </w:tr>
                      <w:tr w:rsidR="004B2AEC" w14:paraId="3E0A83B4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E9D755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AAB3C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4BF2C0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4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5093A33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ATCGATGAAGAGGCCTTGACTG</w:t>
                            </w:r>
                          </w:p>
                        </w:tc>
                      </w:tr>
                      <w:tr w:rsidR="004B2AEC" w14:paraId="418A78D7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6B6DA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5B652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5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448B2C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9BD01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ACAGTAGGGACTCAGGGGTGATTG</w:t>
                            </w:r>
                          </w:p>
                        </w:tc>
                      </w:tr>
                      <w:tr w:rsidR="004B2AEC" w14:paraId="4D32633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84AA75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301DF1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D92BC8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5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B71861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TGGATTAGGCGTAGCTCGTGCATA</w:t>
                            </w:r>
                          </w:p>
                        </w:tc>
                      </w:tr>
                      <w:tr w:rsidR="004B2AEC" w14:paraId="4F048FA4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162C99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B9B2B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109D4B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337B0E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CTCCACCTCAAAGTTCCATAACCAC</w:t>
                            </w:r>
                          </w:p>
                        </w:tc>
                      </w:tr>
                      <w:tr w:rsidR="004B2AEC" w14:paraId="14748E23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D077252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1B9BBA3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D601BD4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6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B187606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ACTGCCATTCTAGAGCCTCAACA</w:t>
                            </w:r>
                          </w:p>
                        </w:tc>
                      </w:tr>
                      <w:tr w:rsidR="004B2AEC" w14:paraId="29148378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7D92E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799EFB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D4CEB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0AF98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TGTCACTCCAAACACTGCAGGAT</w:t>
                            </w:r>
                          </w:p>
                        </w:tc>
                      </w:tr>
                      <w:tr w:rsidR="004B2AEC" w14:paraId="6F2AD352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04662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CF3ADC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11E435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1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86CC0BD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CTTCCGATACGTCACCATTGAGA</w:t>
                            </w:r>
                          </w:p>
                        </w:tc>
                      </w:tr>
                      <w:tr w:rsidR="004B2AEC" w14:paraId="0D27B759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F9E7A0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637C244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2455B7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F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F90B00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CGTATGGAGTAGCTTTAGGAGTAGGAG</w:t>
                            </w:r>
                          </w:p>
                        </w:tc>
                      </w:tr>
                      <w:tr w:rsidR="004B2AEC" w14:paraId="5D10C4DE" w14:textId="77777777">
                        <w:trPr>
                          <w:trHeight w:val="20"/>
                        </w:trPr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7B19B96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3AAA38F" w14:textId="77777777" w:rsidR="004B2AEC" w:rsidRDefault="004B2AEC">
                            <w:pPr>
                              <w:spacing w:before="60" w:after="0" w:line="240" w:lineRule="auto"/>
                              <w:ind w:left="440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451652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i/>
                                <w:sz w:val="18"/>
                                <w:szCs w:val="18"/>
                                <w:lang w:bidi="bn-IN"/>
                              </w:rPr>
                              <w:t>GmCOL28</w:t>
                            </w: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-2R</w:t>
                            </w:r>
                          </w:p>
                        </w:tc>
                        <w:tc>
                          <w:tcPr>
                            <w:tcW w:w="41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1A2C94A" w14:textId="77777777" w:rsidR="004B2AEC" w:rsidRDefault="004B2AEC">
                            <w:pPr>
                              <w:spacing w:before="60" w:after="0" w:line="240" w:lineRule="auto"/>
                              <w:rPr>
                                <w:rFonts w:ascii="Times New Roman" w:cs="Times New Roman"/>
                                <w:color w:val="000000"/>
                                <w:sz w:val="18"/>
                                <w:szCs w:val="18"/>
                                <w:lang w:bidi="bn-IN"/>
                              </w:rPr>
                            </w:pPr>
                            <w:r>
                              <w:rPr>
                                <w:rFonts w:ascii="Times New Roman" w:cs="Times New Roman"/>
                                <w:sz w:val="18"/>
                                <w:szCs w:val="18"/>
                                <w:lang w:bidi="bn-IN"/>
                              </w:rPr>
                              <w:t>GGATCGGTGACTTGCCTTTTAC</w:t>
                            </w:r>
                          </w:p>
                        </w:tc>
                      </w:tr>
                    </w:tbl>
                    <w:p w14:paraId="675D6033" w14:textId="77777777" w:rsidR="004B2AEC" w:rsidRDefault="004B2AEC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B2AEC">
        <w:rPr>
          <w:rFonts w:ascii="Times New Roman" w:cs="Times New Roman"/>
          <w:b/>
          <w:sz w:val="18"/>
          <w:szCs w:val="18"/>
        </w:rPr>
        <w:t xml:space="preserve">Table S1 </w:t>
      </w:r>
      <w:r w:rsidR="004B2AEC">
        <w:rPr>
          <w:rFonts w:ascii="Times New Roman" w:cs="Times New Roman"/>
          <w:sz w:val="18"/>
          <w:szCs w:val="18"/>
        </w:rPr>
        <w:t>Continued</w:t>
      </w:r>
      <w:r w:rsidR="004B2AEC">
        <w:rPr>
          <w:rFonts w:ascii="Times New Roman" w:cs="Times New Roman"/>
          <w:b/>
          <w:sz w:val="18"/>
          <w:szCs w:val="18"/>
        </w:rPr>
        <w:t xml:space="preserve"> </w:t>
      </w:r>
    </w:p>
    <w:p w14:paraId="28F1D534" w14:textId="77777777" w:rsidR="004B2AEC" w:rsidRDefault="004B2AEC">
      <w:pPr>
        <w:rPr>
          <w:rFonts w:ascii="Times New Roman" w:cs="Times New Roman"/>
          <w:b/>
          <w:sz w:val="18"/>
          <w:szCs w:val="18"/>
        </w:rPr>
      </w:pPr>
    </w:p>
    <w:sectPr w:rsidR="004B2AEC">
      <w:footerReference w:type="default" r:id="rId7"/>
      <w:pgSz w:w="11909" w:h="16834"/>
      <w:pgMar w:top="1296" w:right="1296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74FDA" w14:textId="77777777" w:rsidR="00311F4B" w:rsidRDefault="00311F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cs="Times New Roman"/>
          <w:sz w:val="24"/>
          <w:szCs w:val="24"/>
          <w:lang w:eastAsia="zh-CN"/>
        </w:rPr>
      </w:pPr>
      <w:r>
        <w:rPr>
          <w:rFonts w:ascii="Times New Roman" w:cs="Times New Roman"/>
          <w:sz w:val="24"/>
          <w:szCs w:val="24"/>
          <w:lang w:eastAsia="zh-CN"/>
        </w:rPr>
        <w:separator/>
      </w:r>
    </w:p>
  </w:endnote>
  <w:endnote w:type="continuationSeparator" w:id="0">
    <w:p w14:paraId="0BDC0148" w14:textId="77777777" w:rsidR="00311F4B" w:rsidRDefault="00311F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cs="Times New Roman"/>
          <w:sz w:val="24"/>
          <w:szCs w:val="24"/>
          <w:lang w:eastAsia="zh-CN"/>
        </w:rPr>
      </w:pPr>
      <w:r>
        <w:rPr>
          <w:rFonts w:ascii="Times New Roman" w:cs="Times New Roman"/>
          <w:sz w:val="24"/>
          <w:szCs w:val="24"/>
          <w:lang w:eastAsia="zh-C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DFA66" w14:textId="77777777" w:rsidR="004B2AEC" w:rsidRDefault="004B2AEC">
    <w:pPr>
      <w:pStyle w:val="a5"/>
      <w:jc w:val="center"/>
      <w:rPr>
        <w:rFonts w:ascii="Times New Roman" w:cs="Times New Roman"/>
      </w:rPr>
    </w:pPr>
    <w:r>
      <w:rPr>
        <w:rFonts w:ascii="Times New Roman" w:cs="Times New Roman"/>
      </w:rPr>
      <w:fldChar w:fldCharType="begin"/>
    </w:r>
    <w:r>
      <w:rPr>
        <w:rFonts w:ascii="Times New Roman" w:cs="Times New Roman"/>
      </w:rPr>
      <w:instrText xml:space="preserve"> PAGE   \* MERGEFORMAT </w:instrText>
    </w:r>
    <w:r>
      <w:rPr>
        <w:rFonts w:ascii="Times New Roman" w:cs="Times New Roman"/>
      </w:rPr>
      <w:fldChar w:fldCharType="separate"/>
    </w:r>
    <w:r>
      <w:rPr>
        <w:rFonts w:ascii="Times New Roman" w:cs="Times New Roman"/>
        <w:noProof/>
        <w:lang w:val="en-US" w:eastAsia="zh-CN"/>
      </w:rPr>
      <w:t>1</w:t>
    </w:r>
    <w:r>
      <w:rPr>
        <w:rFonts w:ascii="Times New Roman" w:cs="Times New Roman"/>
      </w:rPr>
      <w:fldChar w:fldCharType="end"/>
    </w:r>
  </w:p>
  <w:p w14:paraId="66ABDA24" w14:textId="77777777" w:rsidR="004B2AEC" w:rsidRDefault="004B2AEC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EA136" w14:textId="77777777" w:rsidR="00311F4B" w:rsidRDefault="00311F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cs="Times New Roman"/>
          <w:sz w:val="24"/>
          <w:szCs w:val="24"/>
          <w:lang w:eastAsia="zh-CN"/>
        </w:rPr>
      </w:pPr>
      <w:r>
        <w:rPr>
          <w:rFonts w:ascii="Times New Roman" w:cs="Times New Roman"/>
          <w:sz w:val="24"/>
          <w:szCs w:val="24"/>
          <w:lang w:eastAsia="zh-CN"/>
        </w:rPr>
        <w:separator/>
      </w:r>
    </w:p>
  </w:footnote>
  <w:footnote w:type="continuationSeparator" w:id="0">
    <w:p w14:paraId="247360AD" w14:textId="77777777" w:rsidR="00311F4B" w:rsidRDefault="00311F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cs="Times New Roman"/>
          <w:sz w:val="24"/>
          <w:szCs w:val="24"/>
          <w:lang w:eastAsia="zh-CN"/>
        </w:rPr>
      </w:pPr>
      <w:r>
        <w:rPr>
          <w:rFonts w:ascii="Times New Roman" w:cs="Times New Roman"/>
          <w:sz w:val="24"/>
          <w:szCs w:val="24"/>
          <w:lang w:eastAsia="zh-C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characterSpacingControl w:val="doNotCompress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CD"/>
    <w:rsid w:val="00000000"/>
    <w:rsid w:val="00311F4B"/>
    <w:rsid w:val="004B2AEC"/>
    <w:rsid w:val="00C14F5F"/>
    <w:rsid w:val="00C648CD"/>
    <w:rsid w:val="00CA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D9FF67"/>
  <w14:defaultImageDpi w14:val="0"/>
  <w15:docId w15:val="{DB1EF8BA-D6FD-4734-996C-DADDA527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Balloon Text" w:unhideWhenUsed="1"/>
    <w:lsdException w:name="Table Grid" w:uiPriority="39" w:qFormat="1"/>
    <w:lsdException w:name="Placeholder Text" w:semiHidden="1" w:unhideWhenUsed="1"/>
    <w:lsdException w:name="No Spacing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List Paragraph" w:qFormat="1"/>
    <w:lsdException w:name="Quote" w:qFormat="1"/>
    <w:lsdException w:name="Intense Quote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cs="Calibr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批注框文本 字符1"/>
    <w:basedOn w:val="a0"/>
    <w:link w:val="a3"/>
    <w:uiPriority w:val="99"/>
    <w:unhideWhenUsed/>
    <w:locked/>
    <w:rPr>
      <w:rFonts w:ascii="Tahoma" w:cs="Tahoma"/>
      <w:sz w:val="16"/>
      <w:szCs w:val="16"/>
    </w:rPr>
  </w:style>
  <w:style w:type="character" w:customStyle="1" w:styleId="10">
    <w:name w:val="页眉 字符1"/>
    <w:basedOn w:val="a0"/>
    <w:link w:val="a4"/>
    <w:uiPriority w:val="99"/>
    <w:unhideWhenUsed/>
    <w:locked/>
    <w:rPr>
      <w:rFonts w:cs="Times New Roman"/>
    </w:rPr>
  </w:style>
  <w:style w:type="character" w:customStyle="1" w:styleId="11">
    <w:name w:val="页脚 字符1"/>
    <w:basedOn w:val="a0"/>
    <w:link w:val="a5"/>
    <w:uiPriority w:val="99"/>
    <w:unhideWhenUsed/>
    <w:locked/>
    <w:rPr>
      <w:rFonts w:cs="Times New Roman"/>
    </w:rPr>
  </w:style>
  <w:style w:type="paragraph" w:styleId="a6">
    <w:name w:val="annotation text"/>
    <w:basedOn w:val="a"/>
    <w:link w:val="a7"/>
    <w:uiPriority w:val="99"/>
    <w:unhideWhenUsed/>
  </w:style>
  <w:style w:type="character" w:customStyle="1" w:styleId="a7">
    <w:name w:val="批注文字 字符"/>
    <w:basedOn w:val="a0"/>
    <w:link w:val="a6"/>
    <w:uiPriority w:val="99"/>
    <w:semiHidden/>
    <w:locked/>
    <w:rPr>
      <w:rFonts w:ascii="Calibri" w:cs="Calibri"/>
      <w:kern w:val="0"/>
      <w:sz w:val="22"/>
      <w:lang w:val="x-none" w:eastAsia="en-US"/>
    </w:rPr>
  </w:style>
  <w:style w:type="paragraph" w:styleId="a3">
    <w:name w:val="Balloon Text"/>
    <w:basedOn w:val="a"/>
    <w:link w:val="1"/>
    <w:uiPriority w:val="99"/>
    <w:unhideWhenUsed/>
    <w:pPr>
      <w:spacing w:after="0" w:line="240" w:lineRule="auto"/>
    </w:pPr>
    <w:rPr>
      <w:rFonts w:ascii="Tahoma" w:cs="Tahoma"/>
      <w:sz w:val="16"/>
      <w:szCs w:val="16"/>
    </w:rPr>
  </w:style>
  <w:style w:type="character" w:customStyle="1" w:styleId="a8">
    <w:name w:val="批注框文本 字符"/>
    <w:basedOn w:val="a0"/>
    <w:uiPriority w:val="99"/>
    <w:semiHidden/>
    <w:rPr>
      <w:rFonts w:ascii="Calibri" w:cs="Calibri"/>
      <w:kern w:val="0"/>
      <w:sz w:val="18"/>
      <w:szCs w:val="18"/>
      <w:lang w:eastAsia="en-US"/>
    </w:rPr>
  </w:style>
  <w:style w:type="character" w:customStyle="1" w:styleId="2">
    <w:name w:val="批注框文本 字符2"/>
    <w:basedOn w:val="a0"/>
    <w:uiPriority w:val="99"/>
    <w:semiHidden/>
    <w:rPr>
      <w:rFonts w:ascii="Calibri" w:cs="Calibri"/>
      <w:kern w:val="0"/>
      <w:sz w:val="18"/>
      <w:szCs w:val="18"/>
      <w:lang w:val="x-none" w:eastAsia="en-US"/>
    </w:rPr>
  </w:style>
  <w:style w:type="paragraph" w:styleId="a5">
    <w:name w:val="footer"/>
    <w:basedOn w:val="a"/>
    <w:link w:val="1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uiPriority w:val="99"/>
    <w:semiHidden/>
    <w:rPr>
      <w:rFonts w:ascii="Calibri" w:cs="Calibri"/>
      <w:kern w:val="0"/>
      <w:sz w:val="18"/>
      <w:szCs w:val="18"/>
      <w:lang w:eastAsia="en-US"/>
    </w:rPr>
  </w:style>
  <w:style w:type="character" w:customStyle="1" w:styleId="20">
    <w:name w:val="页脚 字符2"/>
    <w:basedOn w:val="a0"/>
    <w:uiPriority w:val="99"/>
    <w:semiHidden/>
    <w:rPr>
      <w:rFonts w:ascii="Calibri" w:cs="Calibri"/>
      <w:kern w:val="0"/>
      <w:sz w:val="18"/>
      <w:szCs w:val="18"/>
      <w:lang w:val="x-none" w:eastAsia="en-US"/>
    </w:rPr>
  </w:style>
  <w:style w:type="paragraph" w:styleId="a4">
    <w:name w:val="header"/>
    <w:basedOn w:val="a"/>
    <w:link w:val="10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眉 字符"/>
    <w:basedOn w:val="a0"/>
    <w:uiPriority w:val="99"/>
    <w:semiHidden/>
    <w:rPr>
      <w:rFonts w:ascii="Calibri" w:cs="Calibri"/>
      <w:kern w:val="0"/>
      <w:sz w:val="18"/>
      <w:szCs w:val="18"/>
      <w:lang w:eastAsia="en-US"/>
    </w:rPr>
  </w:style>
  <w:style w:type="character" w:customStyle="1" w:styleId="21">
    <w:name w:val="页眉 字符2"/>
    <w:basedOn w:val="a0"/>
    <w:uiPriority w:val="99"/>
    <w:semiHidden/>
    <w:rPr>
      <w:rFonts w:ascii="Calibri" w:cs="Calibri"/>
      <w:kern w:val="0"/>
      <w:sz w:val="18"/>
      <w:szCs w:val="18"/>
      <w:lang w:val="x-none" w:eastAsia="en-US"/>
    </w:rPr>
  </w:style>
  <w:style w:type="paragraph" w:styleId="ab">
    <w:name w:val="Revision"/>
    <w:hidden/>
    <w:uiPriority w:val="99"/>
    <w:rsid w:val="00C648CD"/>
    <w:rPr>
      <w:rFonts w:ascii="Calibri" w:cs="Calibr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天富</dc:creator>
  <cp:keywords/>
  <dc:description/>
  <cp:lastModifiedBy>ding lihua</cp:lastModifiedBy>
  <cp:revision>2</cp:revision>
  <dcterms:created xsi:type="dcterms:W3CDTF">2021-11-16T06:29:00Z</dcterms:created>
  <dcterms:modified xsi:type="dcterms:W3CDTF">2021-11-16T06:29:00Z</dcterms:modified>
</cp:coreProperties>
</file>